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738" w:type="pct"/>
        <w:tblInd w:w="-99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030"/>
        <w:gridCol w:w="1105"/>
        <w:gridCol w:w="1227"/>
        <w:gridCol w:w="1147"/>
        <w:gridCol w:w="1139"/>
        <w:gridCol w:w="1722"/>
        <w:gridCol w:w="1750"/>
        <w:gridCol w:w="1001"/>
        <w:gridCol w:w="754"/>
        <w:gridCol w:w="765"/>
        <w:gridCol w:w="1753"/>
        <w:gridCol w:w="2625"/>
      </w:tblGrid>
      <w:tr w:rsidR="00A20F9B" w:rsidRPr="00A20F9B" w:rsidTr="004603A5"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A20F9B" w:rsidRPr="00A20F9B" w:rsidRDefault="00A20F9B" w:rsidP="00841523">
            <w:pPr>
              <w:pStyle w:val="a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841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L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1. GRADE summary of findings table</w:t>
            </w:r>
          </w:p>
        </w:tc>
      </w:tr>
      <w:tr w:rsidR="00A20F9B" w:rsidRPr="00A20F9B" w:rsidTr="004603A5">
        <w:tc>
          <w:tcPr>
            <w:tcW w:w="2805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A20F9B" w:rsidRPr="00A20F9B" w:rsidRDefault="00A20F9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Quality assessment</w:t>
            </w:r>
          </w:p>
        </w:tc>
        <w:tc>
          <w:tcPr>
            <w:tcW w:w="2195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:rsidR="00A20F9B" w:rsidRPr="00A20F9B" w:rsidRDefault="00A20F9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ummary of Findings</w:t>
            </w:r>
          </w:p>
        </w:tc>
      </w:tr>
      <w:tr w:rsidR="00A20F9B" w:rsidRPr="00A20F9B" w:rsidTr="004603A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A20F9B" w:rsidRPr="00A20F9B" w:rsidRDefault="00A20F9B" w:rsidP="005B28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studies)</w:t>
            </w: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Follow up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A20F9B" w:rsidRPr="00A20F9B" w:rsidRDefault="00A20F9B" w:rsidP="005B28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A20F9B" w:rsidRPr="00A20F9B" w:rsidRDefault="00A20F9B" w:rsidP="005B28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A20F9B" w:rsidRPr="00A20F9B" w:rsidRDefault="00A20F9B" w:rsidP="005B28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A20F9B" w:rsidRPr="00A20F9B" w:rsidRDefault="00A20F9B" w:rsidP="005B28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A20F9B" w:rsidRPr="00A20F9B" w:rsidRDefault="00A20F9B" w:rsidP="005B28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55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A20F9B" w:rsidRPr="00A20F9B" w:rsidRDefault="00A20F9B" w:rsidP="005B28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quality of evidence</w:t>
            </w:r>
          </w:p>
        </w:tc>
        <w:tc>
          <w:tcPr>
            <w:tcW w:w="55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event rates (%)</w:t>
            </w:r>
          </w:p>
        </w:tc>
        <w:tc>
          <w:tcPr>
            <w:tcW w:w="23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effect</w:t>
            </w: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(95% CI)</w:t>
            </w: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DDDDD"/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cipated absolute effects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CONTROL</w:t>
            </w:r>
          </w:p>
        </w:tc>
        <w:tc>
          <w:tcPr>
            <w:tcW w:w="246" w:type="pct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SUG</w:t>
            </w: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8" w:type="pct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2428F6" w:rsidRDefault="00A20F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sk </w:t>
            </w:r>
          </w:p>
          <w:p w:rsidR="00A20F9B" w:rsidRPr="00A20F9B" w:rsidRDefault="00A20F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CONTROL</w:t>
            </w:r>
          </w:p>
        </w:tc>
        <w:tc>
          <w:tcPr>
            <w:tcW w:w="830" w:type="pct"/>
            <w:tcBorders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sk difference with SUG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(95% CI)</w:t>
            </w:r>
          </w:p>
        </w:tc>
      </w:tr>
      <w:tr w:rsidR="004603A5" w:rsidRPr="004603A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:rsidR="004603A5" w:rsidRPr="004603A5" w:rsidRDefault="004603A5" w:rsidP="005E0B6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s</w:t>
            </w:r>
          </w:p>
        </w:tc>
      </w:tr>
      <w:tr w:rsidR="00A20F9B" w:rsidRPr="004603A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4603A5" w:rsidRDefault="00A20F9B" w:rsidP="005E0B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to TOF&gt;0.9</w:t>
            </w:r>
            <w:r w:rsidRPr="004603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RITICAL OUTCOME)</w:t>
            </w:r>
          </w:p>
        </w:tc>
      </w:tr>
      <w:tr w:rsidR="00A20F9B" w:rsidRPr="00A20F9B" w:rsidTr="004603A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17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reporting bias strongly suspected 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7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 w:rsidR="00BE3A9D"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 w:rsidR="00BE3A9D"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0F9B"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due to inconsistency, publication bia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246" w:type="pc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The mean time to tof&gt;0.9 in the intervention groups was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42 lower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17.08 to 11.75 lower)</w:t>
            </w:r>
          </w:p>
        </w:tc>
      </w:tr>
      <w:tr w:rsidR="00A20F9B" w:rsidRPr="005D63D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5D63D5" w:rsidRDefault="00A20F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ubation time</w:t>
            </w:r>
            <w:r w:rsidR="005E0B62" w:rsidRPr="005D63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RITICAL OUTCOME</w:t>
            </w:r>
            <w:r w:rsidRPr="005D63D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A20F9B" w:rsidRPr="00A20F9B" w:rsidTr="004603A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14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reporting bias strongly suspected 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BE3A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0F9B"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due to inconsistency, publication bia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246" w:type="pc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The mean extubation time in the intervention groups was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98 lower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16.7 to 11.26 lower)</w:t>
            </w:r>
          </w:p>
        </w:tc>
      </w:tr>
      <w:tr w:rsidR="004603A5" w:rsidRPr="00A20F9B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:rsidR="004603A5" w:rsidRPr="00A20F9B" w:rsidRDefault="004603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ary outcomes</w:t>
            </w:r>
          </w:p>
        </w:tc>
      </w:tr>
      <w:tr w:rsidR="00A20F9B" w:rsidRPr="005D63D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5D63D5" w:rsidRDefault="00A20F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NV</w:t>
            </w:r>
            <w:r w:rsidRPr="005D63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MPORTANT OUTCOME)</w:t>
            </w:r>
          </w:p>
        </w:tc>
      </w:tr>
      <w:tr w:rsidR="00A20F9B" w:rsidRPr="00A20F9B" w:rsidTr="004603A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1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55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BE3A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0F9B"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69/393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17.6%)</w:t>
            </w:r>
          </w:p>
        </w:tc>
        <w:tc>
          <w:tcPr>
            <w:tcW w:w="246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33/431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7.7%)</w:t>
            </w:r>
          </w:p>
        </w:tc>
        <w:tc>
          <w:tcPr>
            <w:tcW w:w="23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R 0.3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.2 to 0.46)</w:t>
            </w: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6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3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95 fewer to 140 fewer)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7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7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90 fewer to 134 fewer)</w:t>
            </w:r>
          </w:p>
        </w:tc>
      </w:tr>
      <w:tr w:rsidR="00A20F9B" w:rsidRPr="005D63D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5D63D5" w:rsidRDefault="00A20F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dycardia</w:t>
            </w:r>
            <w:r w:rsidRPr="005D63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MPORTANT OUTCOME)</w:t>
            </w:r>
          </w:p>
        </w:tc>
      </w:tr>
      <w:tr w:rsidR="00A20F9B" w:rsidRPr="00A20F9B" w:rsidTr="004603A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55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754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0F9B"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due to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15/122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12.3%)</w:t>
            </w:r>
          </w:p>
        </w:tc>
        <w:tc>
          <w:tcPr>
            <w:tcW w:w="246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0/124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%)</w:t>
            </w:r>
          </w:p>
        </w:tc>
        <w:tc>
          <w:tcPr>
            <w:tcW w:w="23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R 0.09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.02 to 0.46)</w:t>
            </w: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3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66 fewer to 120 fewer)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7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6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63 fewer to 115 fewer)</w:t>
            </w:r>
          </w:p>
        </w:tc>
      </w:tr>
      <w:tr w:rsidR="00A20F9B" w:rsidRPr="005D63D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5D63D5" w:rsidRDefault="00A20F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</w:t>
            </w:r>
            <w:r w:rsidRPr="005D63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MPORTANT OUTCOME)</w:t>
            </w:r>
          </w:p>
        </w:tc>
      </w:tr>
      <w:tr w:rsidR="00A20F9B" w:rsidRPr="00A20F9B" w:rsidTr="004603A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2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55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B53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0F9B"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due to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5/31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16.1%)</w:t>
            </w:r>
          </w:p>
        </w:tc>
        <w:tc>
          <w:tcPr>
            <w:tcW w:w="246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8/67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11.9%)</w:t>
            </w:r>
          </w:p>
        </w:tc>
        <w:tc>
          <w:tcPr>
            <w:tcW w:w="23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R 1.21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.46 to 3.17)</w:t>
            </w: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1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 more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87 fewer to 350 more)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5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 more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67 fewer to 271 more)</w:t>
            </w:r>
          </w:p>
        </w:tc>
      </w:tr>
      <w:tr w:rsidR="00A20F9B" w:rsidRPr="005D63D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5D63D5" w:rsidRDefault="00A20F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nchospasm/Laryngospasm</w:t>
            </w:r>
            <w:r w:rsidRPr="005D63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MPORTANT OUTCOME)</w:t>
            </w:r>
          </w:p>
        </w:tc>
      </w:tr>
      <w:tr w:rsidR="00A20F9B" w:rsidRPr="00A20F9B" w:rsidTr="004603A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55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416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0F9B"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due to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4/112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3.6%)</w:t>
            </w:r>
          </w:p>
        </w:tc>
        <w:tc>
          <w:tcPr>
            <w:tcW w:w="246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1/114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.9%)</w:t>
            </w:r>
          </w:p>
        </w:tc>
        <w:tc>
          <w:tcPr>
            <w:tcW w:w="23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R 0.45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.1 to 1.96)</w:t>
            </w: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32 fewer to 34 more)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39 fewer to 41 more)</w:t>
            </w:r>
          </w:p>
        </w:tc>
      </w:tr>
      <w:tr w:rsidR="00A20F9B" w:rsidRPr="005D63D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5D63D5" w:rsidRDefault="00A20F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y mouth</w:t>
            </w:r>
            <w:r w:rsidRPr="005D63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MPORTANT OUTCOME)</w:t>
            </w:r>
          </w:p>
        </w:tc>
      </w:tr>
      <w:tr w:rsidR="00A20F9B" w:rsidRPr="00A20F9B" w:rsidTr="004603A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2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5B2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55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CB2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0F9B"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due to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25/60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41.7%)</w:t>
            </w:r>
          </w:p>
        </w:tc>
        <w:tc>
          <w:tcPr>
            <w:tcW w:w="246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3/60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5%)</w:t>
            </w:r>
          </w:p>
        </w:tc>
        <w:tc>
          <w:tcPr>
            <w:tcW w:w="23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R 0.14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.05 to 0.38)</w:t>
            </w: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8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258 fewer to 396 fewer)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9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259 fewer to 396 fewer)</w:t>
            </w:r>
          </w:p>
        </w:tc>
      </w:tr>
      <w:tr w:rsidR="00A20F9B" w:rsidRPr="005D63D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5D63D5" w:rsidRDefault="00A20F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nea</w:t>
            </w:r>
            <w:r w:rsidRPr="005D63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MPORTANT OUTCOME)</w:t>
            </w:r>
          </w:p>
        </w:tc>
      </w:tr>
      <w:tr w:rsidR="00A20F9B" w:rsidRPr="00A20F9B" w:rsidTr="004603A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2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6370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6370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6370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55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CB2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0F9B"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due to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2/65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3.1%)</w:t>
            </w:r>
          </w:p>
        </w:tc>
        <w:tc>
          <w:tcPr>
            <w:tcW w:w="246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0/65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%)</w:t>
            </w:r>
          </w:p>
        </w:tc>
        <w:tc>
          <w:tcPr>
            <w:tcW w:w="23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R 0.33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.04 to 3.12)</w:t>
            </w: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30 fewer to 65 more)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30 fewer to 66 more)</w:t>
            </w:r>
          </w:p>
        </w:tc>
      </w:tr>
      <w:tr w:rsidR="00A20F9B" w:rsidRPr="005D63D5" w:rsidTr="004603A5"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5D63D5" w:rsidRDefault="00A20F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xygen desaturation</w:t>
            </w:r>
            <w:r w:rsidRPr="005D63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MPORTANT OUTCOME)</w:t>
            </w:r>
          </w:p>
        </w:tc>
      </w:tr>
      <w:tr w:rsidR="00A20F9B" w:rsidRPr="00A20F9B" w:rsidTr="004603A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6370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6370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 w:rsidP="006370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55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CB2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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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0F9B"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A20F9B"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due to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8/95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8.4%)</w:t>
            </w:r>
          </w:p>
        </w:tc>
        <w:tc>
          <w:tcPr>
            <w:tcW w:w="246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sz w:val="18"/>
                <w:szCs w:val="18"/>
              </w:rPr>
              <w:t xml:space="preserve">3/95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3.2%)</w:t>
            </w:r>
          </w:p>
        </w:tc>
        <w:tc>
          <w:tcPr>
            <w:tcW w:w="23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0F9B" w:rsidRPr="00A20F9B" w:rsidRDefault="00A20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R 0.41 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0.12 to 1.37)</w:t>
            </w: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4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74 fewer to 31 more)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A20F9B" w:rsidRPr="00A20F9B" w:rsidTr="004603A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0F9B" w:rsidRPr="00A20F9B" w:rsidRDefault="00A20F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 per 1000</w:t>
            </w:r>
          </w:p>
        </w:tc>
        <w:tc>
          <w:tcPr>
            <w:tcW w:w="8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A20F9B" w:rsidRPr="00A20F9B" w:rsidRDefault="00A20F9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20F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 fewer per 1000</w:t>
            </w:r>
            <w:r w:rsidRPr="00A20F9B">
              <w:rPr>
                <w:rFonts w:ascii="Times New Roman" w:hAnsi="Times New Roman" w:cs="Times New Roman"/>
                <w:sz w:val="18"/>
                <w:szCs w:val="18"/>
              </w:rPr>
              <w:br/>
              <w:t>(from 50 fewer to 21 more)</w:t>
            </w:r>
          </w:p>
        </w:tc>
      </w:tr>
    </w:tbl>
    <w:p w:rsidR="00FE41B6" w:rsidRPr="00A20F9B" w:rsidRDefault="00A20F9B" w:rsidP="00A20F9B">
      <w:pPr>
        <w:rPr>
          <w:rFonts w:ascii="Times New Roman" w:hAnsi="Times New Roman" w:cs="Times New Roman"/>
          <w:sz w:val="18"/>
          <w:szCs w:val="18"/>
        </w:rPr>
      </w:pPr>
      <w:r w:rsidRPr="00A20F9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Pr="008277A0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 I</w:t>
      </w:r>
      <w:r w:rsidRPr="008277A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</w:t>
      </w:r>
      <w:r w:rsidRPr="00A20F9B">
        <w:rPr>
          <w:rFonts w:ascii="Times New Roman" w:hAnsi="Times New Roman" w:cs="Times New Roman"/>
          <w:color w:val="000000"/>
          <w:sz w:val="18"/>
          <w:szCs w:val="18"/>
        </w:rPr>
        <w:t xml:space="preserve"> &gt; 50%</w:t>
      </w:r>
      <w:r w:rsidRPr="00A20F9B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A20F9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</w:t>
      </w:r>
      <w:r w:rsidRPr="00A20F9B">
        <w:rPr>
          <w:rFonts w:ascii="Times New Roman" w:hAnsi="Times New Roman" w:cs="Times New Roman"/>
          <w:color w:val="000000"/>
          <w:sz w:val="18"/>
          <w:szCs w:val="18"/>
        </w:rPr>
        <w:t xml:space="preserve"> Publication bias was existed</w:t>
      </w:r>
      <w:r w:rsidRPr="00A20F9B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A20F9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3</w:t>
      </w:r>
      <w:r w:rsidRPr="00A20F9B">
        <w:rPr>
          <w:rFonts w:ascii="Times New Roman" w:hAnsi="Times New Roman" w:cs="Times New Roman"/>
          <w:color w:val="000000"/>
          <w:sz w:val="18"/>
          <w:szCs w:val="18"/>
        </w:rPr>
        <w:t xml:space="preserve"> Total number of events is less than 300</w:t>
      </w:r>
    </w:p>
    <w:sectPr w:rsidR="00FE41B6" w:rsidRPr="00A20F9B" w:rsidSect="00A20F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1ED8" w:rsidRDefault="009C1ED8" w:rsidP="00097050">
      <w:r>
        <w:separator/>
      </w:r>
    </w:p>
  </w:endnote>
  <w:endnote w:type="continuationSeparator" w:id="0">
    <w:p w:rsidR="009C1ED8" w:rsidRDefault="009C1ED8" w:rsidP="0009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1ED8" w:rsidRDefault="009C1ED8" w:rsidP="00097050">
      <w:r>
        <w:separator/>
      </w:r>
    </w:p>
  </w:footnote>
  <w:footnote w:type="continuationSeparator" w:id="0">
    <w:p w:rsidR="009C1ED8" w:rsidRDefault="009C1ED8" w:rsidP="00097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F9B"/>
    <w:rsid w:val="00097050"/>
    <w:rsid w:val="002428F6"/>
    <w:rsid w:val="0034789B"/>
    <w:rsid w:val="004161E1"/>
    <w:rsid w:val="004603A5"/>
    <w:rsid w:val="005B2806"/>
    <w:rsid w:val="005D63D5"/>
    <w:rsid w:val="005E0B62"/>
    <w:rsid w:val="00600058"/>
    <w:rsid w:val="006370F2"/>
    <w:rsid w:val="00754C5B"/>
    <w:rsid w:val="008277A0"/>
    <w:rsid w:val="00841523"/>
    <w:rsid w:val="0089079C"/>
    <w:rsid w:val="009C1ED8"/>
    <w:rsid w:val="00A20F9B"/>
    <w:rsid w:val="00A74D5A"/>
    <w:rsid w:val="00B53906"/>
    <w:rsid w:val="00BE3A9D"/>
    <w:rsid w:val="00C64E21"/>
    <w:rsid w:val="00CB2F5E"/>
    <w:rsid w:val="00FE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665D6"/>
  <w15:chartTrackingRefBased/>
  <w15:docId w15:val="{D17FA008-0B56-48FA-B8EC-287BF82A3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20F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97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70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7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70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3</cp:revision>
  <dcterms:created xsi:type="dcterms:W3CDTF">2021-06-25T06:59:00Z</dcterms:created>
  <dcterms:modified xsi:type="dcterms:W3CDTF">2021-06-29T07:24:00Z</dcterms:modified>
</cp:coreProperties>
</file>